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B9237" w14:textId="64D4851C" w:rsidR="0077593E" w:rsidRPr="00F95189" w:rsidRDefault="002F39BD" w:rsidP="0077593E">
      <w:pPr>
        <w:pStyle w:val="CommentText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Additional file</w:t>
      </w:r>
      <w:r w:rsidR="0077593E" w:rsidRPr="00F95189">
        <w:rPr>
          <w:rFonts w:ascii="Times New Roman" w:hAnsi="Times New Roman" w:cs="Times New Roman"/>
          <w:sz w:val="32"/>
          <w:szCs w:val="32"/>
        </w:rPr>
        <w:t xml:space="preserve"> </w:t>
      </w:r>
      <w:r w:rsidR="007B0446">
        <w:rPr>
          <w:rFonts w:ascii="Times New Roman" w:hAnsi="Times New Roman" w:cs="Times New Roman"/>
          <w:sz w:val="32"/>
          <w:szCs w:val="32"/>
        </w:rPr>
        <w:t>6</w:t>
      </w:r>
    </w:p>
    <w:p w14:paraId="691D6228" w14:textId="77777777" w:rsidR="0077593E" w:rsidRPr="00F95189" w:rsidRDefault="0077593E" w:rsidP="001D6005">
      <w:pPr>
        <w:jc w:val="center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2FF3ADD3" w14:textId="44FFC328" w:rsidR="00D34A70" w:rsidRPr="00F95189" w:rsidRDefault="001D6005" w:rsidP="001D6005">
      <w:pPr>
        <w:jc w:val="center"/>
        <w:rPr>
          <w:rFonts w:ascii="Arial" w:hAnsi="Arial" w:cs="Arial"/>
          <w:b/>
          <w:bCs/>
          <w:sz w:val="18"/>
          <w:szCs w:val="18"/>
          <w:lang w:val="en-US"/>
        </w:rPr>
      </w:pPr>
      <w:r w:rsidRPr="00F95189">
        <w:rPr>
          <w:rFonts w:ascii="Arial" w:hAnsi="Arial" w:cs="Arial"/>
          <w:b/>
          <w:bCs/>
          <w:sz w:val="18"/>
          <w:szCs w:val="18"/>
          <w:lang w:val="en-US"/>
        </w:rPr>
        <w:t>Table A</w:t>
      </w:r>
      <w:r w:rsidR="007B0446">
        <w:rPr>
          <w:rFonts w:ascii="Arial" w:hAnsi="Arial" w:cs="Arial"/>
          <w:b/>
          <w:bCs/>
          <w:sz w:val="18"/>
          <w:szCs w:val="18"/>
          <w:lang w:val="en-US"/>
        </w:rPr>
        <w:t>6</w:t>
      </w:r>
    </w:p>
    <w:p w14:paraId="5B06EBE5" w14:textId="04E6B9C4" w:rsidR="001D6005" w:rsidRPr="00F95189" w:rsidRDefault="001D6005" w:rsidP="001D6005">
      <w:pPr>
        <w:jc w:val="center"/>
        <w:rPr>
          <w:rFonts w:ascii="Arial" w:hAnsi="Arial" w:cs="Arial"/>
          <w:sz w:val="18"/>
          <w:szCs w:val="18"/>
          <w:lang w:val="en-US"/>
        </w:rPr>
      </w:pPr>
      <w:r w:rsidRPr="00F95189">
        <w:rPr>
          <w:rFonts w:ascii="Arial" w:hAnsi="Arial" w:cs="Arial"/>
          <w:sz w:val="18"/>
          <w:szCs w:val="18"/>
          <w:lang w:val="en-US"/>
        </w:rPr>
        <w:t xml:space="preserve">Completion time </w:t>
      </w:r>
      <w:r w:rsidR="00944B31">
        <w:rPr>
          <w:rFonts w:ascii="Arial" w:hAnsi="Arial" w:cs="Arial"/>
          <w:sz w:val="18"/>
          <w:szCs w:val="18"/>
          <w:lang w:val="en-US"/>
        </w:rPr>
        <w:t>(second</w:t>
      </w:r>
      <w:r w:rsidR="009C628E">
        <w:rPr>
          <w:rFonts w:ascii="Arial" w:hAnsi="Arial" w:cs="Arial"/>
          <w:sz w:val="18"/>
          <w:szCs w:val="18"/>
          <w:lang w:val="en-US"/>
        </w:rPr>
        <w:t>s</w:t>
      </w:r>
      <w:r w:rsidR="00944B31">
        <w:rPr>
          <w:rFonts w:ascii="Arial" w:hAnsi="Arial" w:cs="Arial"/>
          <w:sz w:val="18"/>
          <w:szCs w:val="18"/>
          <w:lang w:val="en-US"/>
        </w:rPr>
        <w:t xml:space="preserve">) </w:t>
      </w:r>
      <w:r w:rsidR="002046BE">
        <w:rPr>
          <w:rFonts w:ascii="Arial" w:hAnsi="Arial" w:cs="Arial"/>
          <w:sz w:val="18"/>
          <w:szCs w:val="18"/>
          <w:lang w:val="en-US"/>
        </w:rPr>
        <w:t>for</w:t>
      </w:r>
      <w:r w:rsidR="002046BE" w:rsidRPr="00F95189">
        <w:rPr>
          <w:rFonts w:ascii="Arial" w:hAnsi="Arial" w:cs="Arial"/>
          <w:sz w:val="18"/>
          <w:szCs w:val="18"/>
          <w:lang w:val="en-US"/>
        </w:rPr>
        <w:t xml:space="preserve"> </w:t>
      </w:r>
      <w:r w:rsidR="00B40AB3" w:rsidRPr="00F95189">
        <w:rPr>
          <w:rFonts w:ascii="Arial" w:hAnsi="Arial" w:cs="Arial"/>
          <w:sz w:val="18"/>
          <w:szCs w:val="18"/>
          <w:lang w:val="en-US"/>
        </w:rPr>
        <w:t>the</w:t>
      </w:r>
      <w:r w:rsidRPr="00F95189">
        <w:rPr>
          <w:rFonts w:ascii="Arial" w:hAnsi="Arial" w:cs="Arial"/>
          <w:sz w:val="18"/>
          <w:szCs w:val="18"/>
          <w:lang w:val="en-US"/>
        </w:rPr>
        <w:t xml:space="preserve"> </w:t>
      </w:r>
      <w:r w:rsidR="00B40AB3" w:rsidRPr="00F95189">
        <w:rPr>
          <w:rFonts w:ascii="Arial" w:hAnsi="Arial" w:cs="Arial"/>
          <w:sz w:val="18"/>
          <w:szCs w:val="18"/>
          <w:lang w:val="en-US"/>
        </w:rPr>
        <w:t>Better-Worse (</w:t>
      </w:r>
      <w:r w:rsidRPr="00F95189">
        <w:rPr>
          <w:rFonts w:ascii="Arial" w:hAnsi="Arial" w:cs="Arial"/>
          <w:sz w:val="18"/>
          <w:szCs w:val="18"/>
          <w:lang w:val="en-US"/>
        </w:rPr>
        <w:t>B</w:t>
      </w:r>
      <w:r w:rsidR="000577C4" w:rsidRPr="00F95189">
        <w:rPr>
          <w:rFonts w:ascii="Arial" w:hAnsi="Arial" w:cs="Arial"/>
          <w:sz w:val="18"/>
          <w:szCs w:val="18"/>
          <w:lang w:val="en-US"/>
        </w:rPr>
        <w:t>W</w:t>
      </w:r>
      <w:r w:rsidR="00B40AB3" w:rsidRPr="00F95189">
        <w:rPr>
          <w:rFonts w:ascii="Arial" w:hAnsi="Arial" w:cs="Arial"/>
          <w:sz w:val="18"/>
          <w:szCs w:val="18"/>
          <w:lang w:val="en-US"/>
        </w:rPr>
        <w:t>)</w:t>
      </w:r>
      <w:r w:rsidRPr="00F95189">
        <w:rPr>
          <w:rFonts w:ascii="Arial" w:hAnsi="Arial" w:cs="Arial"/>
          <w:sz w:val="18"/>
          <w:szCs w:val="18"/>
          <w:lang w:val="en-US"/>
        </w:rPr>
        <w:t xml:space="preserve"> and </w:t>
      </w:r>
      <w:r w:rsidR="00B40AB3" w:rsidRPr="00F95189">
        <w:rPr>
          <w:rFonts w:ascii="Arial" w:hAnsi="Arial" w:cs="Arial"/>
          <w:sz w:val="18"/>
          <w:szCs w:val="18"/>
          <w:lang w:val="en-US"/>
        </w:rPr>
        <w:t>Drop-Down (</w:t>
      </w:r>
      <w:r w:rsidRPr="00F95189">
        <w:rPr>
          <w:rFonts w:ascii="Arial" w:hAnsi="Arial" w:cs="Arial"/>
          <w:sz w:val="18"/>
          <w:szCs w:val="18"/>
          <w:lang w:val="en-US"/>
        </w:rPr>
        <w:t>D</w:t>
      </w:r>
      <w:r w:rsidR="000577C4" w:rsidRPr="00F95189">
        <w:rPr>
          <w:rFonts w:ascii="Arial" w:hAnsi="Arial" w:cs="Arial"/>
          <w:sz w:val="18"/>
          <w:szCs w:val="18"/>
          <w:lang w:val="en-US"/>
        </w:rPr>
        <w:t>D</w:t>
      </w:r>
      <w:r w:rsidR="00B40AB3" w:rsidRPr="00F95189">
        <w:rPr>
          <w:rFonts w:ascii="Arial" w:hAnsi="Arial" w:cs="Arial"/>
          <w:sz w:val="18"/>
          <w:szCs w:val="18"/>
          <w:lang w:val="en-US"/>
        </w:rPr>
        <w:t>)</w:t>
      </w:r>
      <w:r w:rsidRPr="00F95189">
        <w:rPr>
          <w:rFonts w:ascii="Arial" w:hAnsi="Arial" w:cs="Arial"/>
          <w:sz w:val="18"/>
          <w:szCs w:val="18"/>
          <w:lang w:val="en-US"/>
        </w:rPr>
        <w:t xml:space="preserve"> </w:t>
      </w:r>
      <w:r w:rsidR="00512533" w:rsidRPr="00F95189">
        <w:rPr>
          <w:rFonts w:ascii="Arial" w:hAnsi="Arial" w:cs="Arial"/>
          <w:sz w:val="18"/>
          <w:szCs w:val="18"/>
          <w:lang w:val="en-US"/>
        </w:rPr>
        <w:t>methods</w:t>
      </w:r>
    </w:p>
    <w:p w14:paraId="33949904" w14:textId="77777777" w:rsidR="001D6005" w:rsidRPr="00F95189" w:rsidRDefault="001D6005" w:rsidP="001D6005">
      <w:pPr>
        <w:rPr>
          <w:lang w:val="en-US"/>
        </w:rPr>
      </w:pPr>
    </w:p>
    <w:tbl>
      <w:tblPr>
        <w:tblStyle w:val="TableGrid"/>
        <w:tblW w:w="79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1"/>
        <w:gridCol w:w="1590"/>
        <w:gridCol w:w="1701"/>
        <w:gridCol w:w="1701"/>
        <w:gridCol w:w="992"/>
      </w:tblGrid>
      <w:tr w:rsidR="00650E97" w:rsidRPr="00F95189" w14:paraId="1F54080C" w14:textId="77777777" w:rsidTr="007E26B5">
        <w:trPr>
          <w:trHeight w:val="352"/>
          <w:jc w:val="center"/>
        </w:trPr>
        <w:tc>
          <w:tcPr>
            <w:tcW w:w="19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7A6D6" w14:textId="77777777" w:rsidR="00650E97" w:rsidRPr="00F95189" w:rsidRDefault="00650E97" w:rsidP="0008343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5189">
              <w:rPr>
                <w:rFonts w:ascii="Arial" w:hAnsi="Arial" w:cs="Arial"/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83ED4" w14:textId="77777777" w:rsidR="00650E97" w:rsidRPr="00F95189" w:rsidRDefault="00650E97" w:rsidP="0008343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5189">
              <w:rPr>
                <w:rFonts w:ascii="Arial" w:hAnsi="Arial" w:cs="Arial"/>
                <w:b/>
                <w:bCs/>
                <w:sz w:val="18"/>
                <w:szCs w:val="18"/>
              </w:rPr>
              <w:t>No. of respond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F11BF" w14:textId="77777777" w:rsidR="00650E97" w:rsidRPr="00F95189" w:rsidRDefault="00650E97" w:rsidP="0008343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5189">
              <w:rPr>
                <w:rFonts w:ascii="Arial" w:hAnsi="Arial" w:cs="Arial"/>
                <w:b/>
                <w:bCs/>
                <w:sz w:val="18"/>
                <w:szCs w:val="18"/>
              </w:rPr>
              <w:t>Mean (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8B836" w14:textId="77777777" w:rsidR="00650E97" w:rsidRPr="00F95189" w:rsidRDefault="00650E97" w:rsidP="0008343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5189">
              <w:rPr>
                <w:rFonts w:ascii="Arial" w:hAnsi="Arial" w:cs="Arial"/>
                <w:b/>
                <w:bCs/>
                <w:sz w:val="18"/>
                <w:szCs w:val="18"/>
              </w:rPr>
              <w:t>95% Conf. interv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FB1C7" w14:textId="77777777" w:rsidR="00650E97" w:rsidRPr="00F95189" w:rsidRDefault="00650E97" w:rsidP="0008343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95189">
              <w:rPr>
                <w:rFonts w:ascii="Arial" w:hAnsi="Arial" w:cs="Arial"/>
                <w:b/>
                <w:bCs/>
                <w:sz w:val="18"/>
                <w:szCs w:val="18"/>
              </w:rPr>
              <w:t>P value*</w:t>
            </w:r>
          </w:p>
        </w:tc>
      </w:tr>
      <w:tr w:rsidR="00650E97" w:rsidRPr="004D4125" w14:paraId="293D5B4E" w14:textId="77777777" w:rsidTr="006867BE">
        <w:trPr>
          <w:trHeight w:val="240"/>
          <w:jc w:val="center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75C56549" w14:textId="38745EB1" w:rsidR="00650E97" w:rsidRPr="000F71D7" w:rsidRDefault="00650E97" w:rsidP="006867B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71D7">
              <w:rPr>
                <w:rFonts w:ascii="Arial" w:hAnsi="Arial" w:cs="Arial"/>
                <w:sz w:val="18"/>
                <w:szCs w:val="18"/>
              </w:rPr>
              <w:t>All Drop-Downs</w:t>
            </w:r>
            <w:r w:rsidR="007B7BEC" w:rsidRPr="007E26B5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0CB92D0" w14:textId="77777777" w:rsidR="00650E97" w:rsidRPr="00F95189" w:rsidRDefault="00650E97" w:rsidP="000834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5189">
              <w:rPr>
                <w:rFonts w:ascii="Arial" w:hAnsi="Arial" w:cs="Arial"/>
                <w:sz w:val="18"/>
                <w:szCs w:val="18"/>
              </w:rPr>
              <w:t>138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CCC019E" w14:textId="680387E7" w:rsidR="00650E97" w:rsidRPr="004D4125" w:rsidRDefault="00167B3F" w:rsidP="000834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4125">
              <w:rPr>
                <w:rFonts w:ascii="Arial" w:hAnsi="Arial" w:cs="Arial"/>
                <w:sz w:val="18"/>
                <w:szCs w:val="18"/>
              </w:rPr>
              <w:t>99</w:t>
            </w:r>
            <w:r w:rsidR="00650E97" w:rsidRPr="004D4125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C8145C" w:rsidRPr="004D4125">
              <w:rPr>
                <w:rFonts w:ascii="Arial" w:hAnsi="Arial" w:cs="Arial"/>
                <w:sz w:val="18"/>
                <w:szCs w:val="18"/>
              </w:rPr>
              <w:t>206</w:t>
            </w:r>
            <w:r w:rsidR="00650E97" w:rsidRPr="004D412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966CBE4" w14:textId="08C3B8A6" w:rsidR="00650E97" w:rsidRPr="004D4125" w:rsidRDefault="00650E97" w:rsidP="000834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4125">
              <w:rPr>
                <w:rFonts w:ascii="Arial" w:hAnsi="Arial" w:cs="Arial"/>
                <w:sz w:val="18"/>
                <w:szCs w:val="18"/>
              </w:rPr>
              <w:t>[</w:t>
            </w:r>
            <w:r w:rsidR="004A0BD3" w:rsidRPr="004D4125">
              <w:rPr>
                <w:rFonts w:ascii="Arial" w:hAnsi="Arial" w:cs="Arial"/>
                <w:sz w:val="18"/>
                <w:szCs w:val="18"/>
              </w:rPr>
              <w:t>88</w:t>
            </w:r>
            <w:r w:rsidRPr="004D4125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4A0BD3" w:rsidRPr="004D4125">
              <w:rPr>
                <w:rFonts w:ascii="Arial" w:hAnsi="Arial" w:cs="Arial"/>
                <w:sz w:val="18"/>
                <w:szCs w:val="18"/>
              </w:rPr>
              <w:t>110</w:t>
            </w:r>
            <w:r w:rsidRPr="004D412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7A893DD" w14:textId="578F657C" w:rsidR="00650E97" w:rsidRPr="004D4125" w:rsidRDefault="00650E97" w:rsidP="000834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4125">
              <w:rPr>
                <w:rFonts w:ascii="Arial" w:hAnsi="Arial" w:cs="Arial"/>
                <w:sz w:val="18"/>
                <w:szCs w:val="18"/>
              </w:rPr>
              <w:t>0.0</w:t>
            </w:r>
            <w:r w:rsidR="00172A8B" w:rsidRPr="004D4125">
              <w:rPr>
                <w:rFonts w:ascii="Arial" w:hAnsi="Arial" w:cs="Arial"/>
                <w:sz w:val="18"/>
                <w:szCs w:val="18"/>
              </w:rPr>
              <w:t>08</w:t>
            </w:r>
          </w:p>
        </w:tc>
      </w:tr>
      <w:tr w:rsidR="00650E97" w:rsidRPr="004D4125" w14:paraId="76990A7E" w14:textId="77777777" w:rsidTr="006867BE">
        <w:trPr>
          <w:trHeight w:val="24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1E486E5" w14:textId="77777777" w:rsidR="00650E97" w:rsidRPr="000F71D7" w:rsidRDefault="00650E97" w:rsidP="006867B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0F71D7">
              <w:rPr>
                <w:rFonts w:ascii="Arial" w:hAnsi="Arial" w:cs="Arial"/>
                <w:sz w:val="18"/>
                <w:szCs w:val="18"/>
              </w:rPr>
              <w:t>Better-Worse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2717C494" w14:textId="77777777" w:rsidR="00650E97" w:rsidRPr="00F95189" w:rsidRDefault="00650E97" w:rsidP="000834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5189">
              <w:rPr>
                <w:rFonts w:ascii="Arial" w:hAnsi="Arial" w:cs="Arial"/>
                <w:sz w:val="18"/>
                <w:szCs w:val="18"/>
              </w:rPr>
              <w:t>138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5DD1CE2" w14:textId="1B201618" w:rsidR="00650E97" w:rsidRPr="004D4125" w:rsidRDefault="00C8145C" w:rsidP="000834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4125">
              <w:rPr>
                <w:rFonts w:ascii="Arial" w:hAnsi="Arial" w:cs="Arial"/>
                <w:sz w:val="18"/>
                <w:szCs w:val="18"/>
              </w:rPr>
              <w:t>80</w:t>
            </w:r>
            <w:r w:rsidR="00650E97" w:rsidRPr="004D4125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A0BD3" w:rsidRPr="004D4125">
              <w:rPr>
                <w:rFonts w:ascii="Arial" w:hAnsi="Arial" w:cs="Arial"/>
                <w:sz w:val="18"/>
                <w:szCs w:val="18"/>
              </w:rPr>
              <w:t>183</w:t>
            </w:r>
            <w:r w:rsidR="00650E97" w:rsidRPr="004D412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EA9F002" w14:textId="410219FC" w:rsidR="00650E97" w:rsidRPr="004D4125" w:rsidRDefault="00650E97" w:rsidP="000834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4125">
              <w:rPr>
                <w:rFonts w:ascii="Arial" w:hAnsi="Arial" w:cs="Arial"/>
                <w:sz w:val="18"/>
                <w:szCs w:val="18"/>
              </w:rPr>
              <w:t>[</w:t>
            </w:r>
            <w:r w:rsidR="00172A8B" w:rsidRPr="004D4125">
              <w:rPr>
                <w:rFonts w:ascii="Arial" w:hAnsi="Arial" w:cs="Arial"/>
                <w:sz w:val="18"/>
                <w:szCs w:val="18"/>
              </w:rPr>
              <w:t>70</w:t>
            </w:r>
            <w:r w:rsidRPr="004D4125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172A8B" w:rsidRPr="004D4125">
              <w:rPr>
                <w:rFonts w:ascii="Arial" w:hAnsi="Arial" w:cs="Arial"/>
                <w:sz w:val="18"/>
                <w:szCs w:val="18"/>
              </w:rPr>
              <w:t>89</w:t>
            </w:r>
            <w:r w:rsidRPr="004D412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992" w:type="dxa"/>
            <w:vMerge/>
            <w:tcBorders>
              <w:top w:val="nil"/>
              <w:bottom w:val="nil"/>
            </w:tcBorders>
            <w:vAlign w:val="center"/>
          </w:tcPr>
          <w:p w14:paraId="78693166" w14:textId="77777777" w:rsidR="00650E97" w:rsidRPr="004D4125" w:rsidRDefault="00650E97" w:rsidP="000834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676ED" w:rsidRPr="004D4125" w14:paraId="3F51986E" w14:textId="77777777" w:rsidTr="006867BE">
        <w:trPr>
          <w:trHeight w:val="240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2130412" w14:textId="77777777" w:rsidR="006676ED" w:rsidRPr="000F71D7" w:rsidRDefault="006676ED" w:rsidP="006867B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14:paraId="4E8FFB35" w14:textId="77777777" w:rsidR="006676ED" w:rsidRPr="00F95189" w:rsidRDefault="006676ED" w:rsidP="000834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4A503D6" w14:textId="77777777" w:rsidR="006676ED" w:rsidRPr="004D4125" w:rsidRDefault="006676ED" w:rsidP="000834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990EB94" w14:textId="77777777" w:rsidR="006676ED" w:rsidRPr="004D4125" w:rsidRDefault="006676ED" w:rsidP="000834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7AA6781" w14:textId="77777777" w:rsidR="006676ED" w:rsidRPr="004D4125" w:rsidRDefault="006676ED" w:rsidP="000834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0E97" w:rsidRPr="004D4125" w14:paraId="66D9599F" w14:textId="77777777" w:rsidTr="006867BE">
        <w:trPr>
          <w:trHeight w:val="240"/>
          <w:jc w:val="center"/>
        </w:trPr>
        <w:tc>
          <w:tcPr>
            <w:tcW w:w="1843" w:type="dxa"/>
            <w:tcBorders>
              <w:top w:val="nil"/>
            </w:tcBorders>
            <w:vAlign w:val="center"/>
          </w:tcPr>
          <w:p w14:paraId="6834681A" w14:textId="1B59246D" w:rsidR="00650E97" w:rsidRPr="00F95189" w:rsidRDefault="00650E97" w:rsidP="006867B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5189">
              <w:rPr>
                <w:rFonts w:ascii="Arial" w:hAnsi="Arial" w:cs="Arial"/>
                <w:sz w:val="18"/>
                <w:szCs w:val="18"/>
              </w:rPr>
              <w:t>5 Drop-Downs</w:t>
            </w:r>
            <w:r w:rsidR="007B7BEC" w:rsidRPr="007E26B5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01" w:type="dxa"/>
            <w:gridSpan w:val="2"/>
            <w:tcBorders>
              <w:top w:val="nil"/>
            </w:tcBorders>
            <w:vAlign w:val="center"/>
          </w:tcPr>
          <w:p w14:paraId="3D8A8FAD" w14:textId="77777777" w:rsidR="00650E97" w:rsidRPr="00F95189" w:rsidRDefault="00650E97" w:rsidP="000834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5189">
              <w:rPr>
                <w:rFonts w:ascii="Arial" w:hAnsi="Arial" w:cs="Arial"/>
                <w:sz w:val="18"/>
                <w:szCs w:val="18"/>
              </w:rPr>
              <w:t>906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7B6BEB6" w14:textId="3C8001CE" w:rsidR="00650E97" w:rsidRPr="004D4125" w:rsidRDefault="00650E97" w:rsidP="000834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4125">
              <w:rPr>
                <w:rFonts w:ascii="Arial" w:hAnsi="Arial" w:cs="Arial"/>
                <w:sz w:val="18"/>
                <w:szCs w:val="18"/>
              </w:rPr>
              <w:t>1</w:t>
            </w:r>
            <w:r w:rsidR="00231375" w:rsidRPr="004D4125">
              <w:rPr>
                <w:rFonts w:ascii="Arial" w:hAnsi="Arial" w:cs="Arial"/>
                <w:sz w:val="18"/>
                <w:szCs w:val="18"/>
              </w:rPr>
              <w:t>09</w:t>
            </w:r>
            <w:r w:rsidRPr="004D4125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231375" w:rsidRPr="004D4125">
              <w:rPr>
                <w:rFonts w:ascii="Arial" w:hAnsi="Arial" w:cs="Arial"/>
                <w:sz w:val="18"/>
                <w:szCs w:val="18"/>
              </w:rPr>
              <w:t>247</w:t>
            </w:r>
            <w:r w:rsidRPr="004D412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8BEFDF3" w14:textId="343AE630" w:rsidR="00650E97" w:rsidRPr="004D4125" w:rsidRDefault="00650E97" w:rsidP="000834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4125">
              <w:rPr>
                <w:rFonts w:ascii="Arial" w:hAnsi="Arial" w:cs="Arial"/>
                <w:sz w:val="18"/>
                <w:szCs w:val="18"/>
              </w:rPr>
              <w:t>[</w:t>
            </w:r>
            <w:r w:rsidR="00137719" w:rsidRPr="004D4125">
              <w:rPr>
                <w:rFonts w:ascii="Arial" w:hAnsi="Arial" w:cs="Arial"/>
                <w:sz w:val="18"/>
                <w:szCs w:val="18"/>
              </w:rPr>
              <w:t>93</w:t>
            </w:r>
            <w:r w:rsidRPr="004D4125">
              <w:rPr>
                <w:rFonts w:ascii="Arial" w:hAnsi="Arial" w:cs="Arial"/>
                <w:sz w:val="18"/>
                <w:szCs w:val="18"/>
              </w:rPr>
              <w:t>, 1</w:t>
            </w:r>
            <w:r w:rsidR="00137719" w:rsidRPr="004D4125">
              <w:rPr>
                <w:rFonts w:ascii="Arial" w:hAnsi="Arial" w:cs="Arial"/>
                <w:sz w:val="18"/>
                <w:szCs w:val="18"/>
              </w:rPr>
              <w:t>2</w:t>
            </w:r>
            <w:r w:rsidRPr="004D4125">
              <w:rPr>
                <w:rFonts w:ascii="Arial" w:hAnsi="Arial" w:cs="Arial"/>
                <w:sz w:val="18"/>
                <w:szCs w:val="18"/>
              </w:rPr>
              <w:t>5]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vAlign w:val="center"/>
          </w:tcPr>
          <w:p w14:paraId="2220FEBD" w14:textId="529D9D66" w:rsidR="00650E97" w:rsidRPr="004D4125" w:rsidRDefault="00650E97" w:rsidP="000834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4125">
              <w:rPr>
                <w:rFonts w:ascii="Arial" w:hAnsi="Arial" w:cs="Arial"/>
                <w:sz w:val="18"/>
                <w:szCs w:val="18"/>
              </w:rPr>
              <w:t>0.0</w:t>
            </w:r>
            <w:r w:rsidR="00F66D16" w:rsidRPr="004D4125">
              <w:rPr>
                <w:rFonts w:ascii="Arial" w:hAnsi="Arial" w:cs="Arial"/>
                <w:sz w:val="18"/>
                <w:szCs w:val="18"/>
              </w:rPr>
              <w:t>28</w:t>
            </w:r>
          </w:p>
        </w:tc>
      </w:tr>
      <w:tr w:rsidR="00650E97" w:rsidRPr="004D4125" w14:paraId="41AE0377" w14:textId="77777777" w:rsidTr="006867BE">
        <w:trPr>
          <w:trHeight w:val="231"/>
          <w:jc w:val="center"/>
        </w:trPr>
        <w:tc>
          <w:tcPr>
            <w:tcW w:w="1843" w:type="dxa"/>
            <w:vAlign w:val="center"/>
          </w:tcPr>
          <w:p w14:paraId="3B50151C" w14:textId="77777777" w:rsidR="00650E97" w:rsidRPr="00F95189" w:rsidRDefault="00650E97" w:rsidP="006867B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5189">
              <w:rPr>
                <w:rFonts w:ascii="Arial" w:hAnsi="Arial" w:cs="Arial"/>
                <w:sz w:val="18"/>
                <w:szCs w:val="18"/>
              </w:rPr>
              <w:t>Better-Worse</w:t>
            </w:r>
          </w:p>
        </w:tc>
        <w:tc>
          <w:tcPr>
            <w:tcW w:w="1701" w:type="dxa"/>
            <w:gridSpan w:val="2"/>
            <w:vAlign w:val="center"/>
          </w:tcPr>
          <w:p w14:paraId="0A469FAD" w14:textId="77777777" w:rsidR="00650E97" w:rsidRPr="00F95189" w:rsidRDefault="00650E97" w:rsidP="000834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95189">
              <w:rPr>
                <w:rFonts w:ascii="Arial" w:hAnsi="Arial" w:cs="Arial"/>
                <w:sz w:val="18"/>
                <w:szCs w:val="18"/>
              </w:rPr>
              <w:t>906</w:t>
            </w:r>
          </w:p>
        </w:tc>
        <w:tc>
          <w:tcPr>
            <w:tcW w:w="1701" w:type="dxa"/>
            <w:vAlign w:val="center"/>
          </w:tcPr>
          <w:p w14:paraId="526874C8" w14:textId="7DD5109A" w:rsidR="00650E97" w:rsidRPr="004D4125" w:rsidRDefault="00231375" w:rsidP="000834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4125">
              <w:rPr>
                <w:rFonts w:ascii="Arial" w:hAnsi="Arial" w:cs="Arial"/>
                <w:sz w:val="18"/>
                <w:szCs w:val="18"/>
              </w:rPr>
              <w:t>85</w:t>
            </w:r>
            <w:r w:rsidR="00650E97" w:rsidRPr="004D4125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137719" w:rsidRPr="004D4125">
              <w:rPr>
                <w:rFonts w:ascii="Arial" w:hAnsi="Arial" w:cs="Arial"/>
                <w:sz w:val="18"/>
                <w:szCs w:val="18"/>
              </w:rPr>
              <w:t>219</w:t>
            </w:r>
            <w:r w:rsidR="00650E97" w:rsidRPr="004D412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0C54FAB2" w14:textId="5C984808" w:rsidR="00650E97" w:rsidRPr="004D4125" w:rsidRDefault="00650E97" w:rsidP="000834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4D4125">
              <w:rPr>
                <w:rFonts w:ascii="Arial" w:hAnsi="Arial" w:cs="Arial"/>
                <w:sz w:val="18"/>
                <w:szCs w:val="18"/>
              </w:rPr>
              <w:t>[</w:t>
            </w:r>
            <w:r w:rsidR="00F66D16" w:rsidRPr="004D4125">
              <w:rPr>
                <w:rFonts w:ascii="Arial" w:hAnsi="Arial" w:cs="Arial"/>
                <w:sz w:val="18"/>
                <w:szCs w:val="18"/>
              </w:rPr>
              <w:t>70</w:t>
            </w:r>
            <w:r w:rsidRPr="004D4125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F66D16" w:rsidRPr="004D4125">
              <w:rPr>
                <w:rFonts w:ascii="Arial" w:hAnsi="Arial" w:cs="Arial"/>
                <w:sz w:val="18"/>
                <w:szCs w:val="18"/>
              </w:rPr>
              <w:t>99</w:t>
            </w:r>
            <w:r w:rsidRPr="004D4125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992" w:type="dxa"/>
            <w:vMerge/>
            <w:vAlign w:val="center"/>
          </w:tcPr>
          <w:p w14:paraId="33223091" w14:textId="77777777" w:rsidR="00650E97" w:rsidRPr="004D4125" w:rsidRDefault="00650E97" w:rsidP="00083431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E20E867" w14:textId="1766E94B" w:rsidR="00416C46" w:rsidRDefault="00BE57B8" w:rsidP="001D6005">
      <w:pPr>
        <w:rPr>
          <w:rFonts w:ascii="Arial" w:hAnsi="Arial" w:cs="Arial"/>
          <w:sz w:val="16"/>
          <w:szCs w:val="16"/>
          <w:lang w:val="en-US"/>
        </w:rPr>
      </w:pPr>
      <w:r w:rsidRPr="00F95189">
        <w:rPr>
          <w:rFonts w:ascii="Arial" w:hAnsi="Arial" w:cs="Arial"/>
          <w:sz w:val="16"/>
          <w:szCs w:val="16"/>
          <w:lang w:val="en-US"/>
        </w:rPr>
        <w:t xml:space="preserve">              </w:t>
      </w:r>
      <w:r w:rsidR="00680B55" w:rsidRPr="00F95189">
        <w:rPr>
          <w:rFonts w:ascii="Arial" w:hAnsi="Arial" w:cs="Arial"/>
          <w:sz w:val="16"/>
          <w:szCs w:val="16"/>
          <w:lang w:val="en-US"/>
        </w:rPr>
        <w:t xml:space="preserve">* Paired </w:t>
      </w:r>
      <w:r w:rsidR="0077299D">
        <w:rPr>
          <w:rFonts w:ascii="Arial" w:hAnsi="Arial" w:cs="Arial"/>
          <w:sz w:val="16"/>
          <w:szCs w:val="16"/>
          <w:lang w:val="en-US"/>
        </w:rPr>
        <w:t>T-</w:t>
      </w:r>
      <w:r w:rsidR="00680B55" w:rsidRPr="00F95189">
        <w:rPr>
          <w:rFonts w:ascii="Arial" w:hAnsi="Arial" w:cs="Arial"/>
          <w:sz w:val="16"/>
          <w:szCs w:val="16"/>
          <w:lang w:val="en-US"/>
        </w:rPr>
        <w:t>test</w:t>
      </w:r>
      <w:r w:rsidR="00F86F37">
        <w:rPr>
          <w:rFonts w:ascii="Arial" w:hAnsi="Arial" w:cs="Arial"/>
          <w:sz w:val="16"/>
          <w:szCs w:val="16"/>
          <w:lang w:val="en-US"/>
        </w:rPr>
        <w:t>.</w:t>
      </w:r>
      <w:r w:rsidR="00416C46">
        <w:rPr>
          <w:rFonts w:ascii="Arial" w:hAnsi="Arial" w:cs="Arial"/>
          <w:sz w:val="16"/>
          <w:szCs w:val="16"/>
          <w:lang w:val="en-US"/>
        </w:rPr>
        <w:t xml:space="preserve"> </w:t>
      </w:r>
    </w:p>
    <w:p w14:paraId="46FCE9C8" w14:textId="3D81D8BE" w:rsidR="007B7BEC" w:rsidRPr="007E26B5" w:rsidRDefault="00416C46" w:rsidP="001D6005">
      <w:pPr>
        <w:rPr>
          <w:rFonts w:ascii="Arial" w:hAnsi="Arial" w:cs="Arial"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                </w:t>
      </w:r>
      <w:r w:rsidR="001B599F" w:rsidRPr="007E26B5">
        <w:rPr>
          <w:rFonts w:ascii="Arial" w:hAnsi="Arial" w:cs="Arial"/>
          <w:sz w:val="16"/>
          <w:szCs w:val="16"/>
          <w:lang w:val="en-US"/>
        </w:rPr>
        <w:t xml:space="preserve">a: </w:t>
      </w:r>
      <w:r w:rsidR="00DB11F5" w:rsidRPr="007E26B5">
        <w:rPr>
          <w:rFonts w:ascii="Arial" w:hAnsi="Arial" w:cs="Arial"/>
          <w:sz w:val="16"/>
          <w:szCs w:val="16"/>
          <w:lang w:val="en-US"/>
        </w:rPr>
        <w:t>All respondents who did different</w:t>
      </w:r>
      <w:r w:rsidR="001B599F" w:rsidRPr="007E26B5">
        <w:rPr>
          <w:rFonts w:ascii="Arial" w:hAnsi="Arial" w:cs="Arial"/>
          <w:sz w:val="16"/>
          <w:szCs w:val="16"/>
          <w:lang w:val="en-US"/>
        </w:rPr>
        <w:t xml:space="preserve"> times</w:t>
      </w:r>
      <w:r w:rsidR="00DB11F5" w:rsidRPr="007E26B5">
        <w:rPr>
          <w:rFonts w:ascii="Arial" w:hAnsi="Arial" w:cs="Arial"/>
          <w:sz w:val="16"/>
          <w:szCs w:val="16"/>
          <w:lang w:val="en-US"/>
        </w:rPr>
        <w:t xml:space="preserve"> (1 to 5)</w:t>
      </w:r>
      <w:r w:rsidR="001B599F" w:rsidRPr="007E26B5">
        <w:rPr>
          <w:rFonts w:ascii="Arial" w:hAnsi="Arial" w:cs="Arial"/>
          <w:sz w:val="16"/>
          <w:szCs w:val="16"/>
          <w:lang w:val="en-US"/>
        </w:rPr>
        <w:t xml:space="preserve"> of DD </w:t>
      </w:r>
      <w:r w:rsidR="00DB11F5" w:rsidRPr="007E26B5">
        <w:rPr>
          <w:rFonts w:ascii="Arial" w:hAnsi="Arial" w:cs="Arial"/>
          <w:sz w:val="16"/>
          <w:szCs w:val="16"/>
          <w:lang w:val="en-US"/>
        </w:rPr>
        <w:t xml:space="preserve">were counted. </w:t>
      </w:r>
    </w:p>
    <w:p w14:paraId="76838ADF" w14:textId="223B4437" w:rsidR="00DB11F5" w:rsidRPr="007E26B5" w:rsidRDefault="00DB11F5" w:rsidP="001D6005">
      <w:pPr>
        <w:rPr>
          <w:rFonts w:ascii="Arial" w:hAnsi="Arial" w:cs="Arial"/>
          <w:sz w:val="16"/>
          <w:szCs w:val="16"/>
          <w:lang w:val="en-US"/>
        </w:rPr>
      </w:pPr>
      <w:r w:rsidRPr="007E26B5">
        <w:rPr>
          <w:rFonts w:ascii="Arial" w:hAnsi="Arial" w:cs="Arial"/>
          <w:sz w:val="16"/>
          <w:szCs w:val="16"/>
          <w:lang w:val="en-US"/>
        </w:rPr>
        <w:t xml:space="preserve">              b: Only respondents who did 5 times of DD were counted.</w:t>
      </w:r>
    </w:p>
    <w:p w14:paraId="43F7036C" w14:textId="77777777" w:rsidR="00512533" w:rsidRPr="00F95189" w:rsidRDefault="00512533" w:rsidP="007173BF">
      <w:pPr>
        <w:jc w:val="center"/>
        <w:rPr>
          <w:lang w:val="en-US"/>
        </w:rPr>
      </w:pPr>
    </w:p>
    <w:p w14:paraId="371C3774" w14:textId="2B693D02" w:rsidR="00190E31" w:rsidRPr="00F95189" w:rsidRDefault="00190E31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sectPr w:rsidR="00190E31" w:rsidRPr="00F95189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74720" w14:textId="77777777" w:rsidR="00053736" w:rsidRDefault="00053736" w:rsidP="00D67481">
      <w:r>
        <w:separator/>
      </w:r>
    </w:p>
  </w:endnote>
  <w:endnote w:type="continuationSeparator" w:id="0">
    <w:p w14:paraId="35E37820" w14:textId="77777777" w:rsidR="00053736" w:rsidRDefault="00053736" w:rsidP="00D674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171969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5AB857" w14:textId="5E0F4322" w:rsidR="00D67481" w:rsidRDefault="00D67481" w:rsidP="004405F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7299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6CCF54" w14:textId="77777777" w:rsidR="00D67481" w:rsidRDefault="00D674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87169" w14:textId="77777777" w:rsidR="00D67481" w:rsidRDefault="00D674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22C84" w14:textId="77777777" w:rsidR="00053736" w:rsidRDefault="00053736" w:rsidP="00D67481">
      <w:r>
        <w:separator/>
      </w:r>
    </w:p>
  </w:footnote>
  <w:footnote w:type="continuationSeparator" w:id="0">
    <w:p w14:paraId="4A1132C3" w14:textId="77777777" w:rsidR="00053736" w:rsidRDefault="00053736" w:rsidP="00D674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8E7E72"/>
    <w:multiLevelType w:val="hybridMultilevel"/>
    <w:tmpl w:val="FC608E24"/>
    <w:lvl w:ilvl="0" w:tplc="7C08E2C4">
      <w:start w:val="14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B232C2"/>
    <w:multiLevelType w:val="hybridMultilevel"/>
    <w:tmpl w:val="5D76DF4C"/>
    <w:lvl w:ilvl="0" w:tplc="5D24896C">
      <w:start w:val="1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401CC0"/>
    <w:multiLevelType w:val="hybridMultilevel"/>
    <w:tmpl w:val="3DD0BD12"/>
    <w:lvl w:ilvl="0" w:tplc="00000001">
      <w:start w:val="1"/>
      <w:numFmt w:val="bullet"/>
      <w:lvlText w:val="•"/>
      <w:lvlJc w:val="left"/>
      <w:pPr>
        <w:ind w:left="360" w:hanging="360"/>
      </w:p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71695190">
    <w:abstractNumId w:val="2"/>
  </w:num>
  <w:num w:numId="2" w16cid:durableId="1739090990">
    <w:abstractNumId w:val="0"/>
  </w:num>
  <w:num w:numId="3" w16cid:durableId="9613780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38B"/>
    <w:rsid w:val="00002A83"/>
    <w:rsid w:val="000240CE"/>
    <w:rsid w:val="000476BD"/>
    <w:rsid w:val="00052BD3"/>
    <w:rsid w:val="00053736"/>
    <w:rsid w:val="000577C4"/>
    <w:rsid w:val="000735B5"/>
    <w:rsid w:val="0008315F"/>
    <w:rsid w:val="00093C60"/>
    <w:rsid w:val="000A6EFF"/>
    <w:rsid w:val="000B7007"/>
    <w:rsid w:val="000D30FB"/>
    <w:rsid w:val="000D5B5B"/>
    <w:rsid w:val="000F71D7"/>
    <w:rsid w:val="00112F45"/>
    <w:rsid w:val="00117439"/>
    <w:rsid w:val="001224EB"/>
    <w:rsid w:val="00125E4D"/>
    <w:rsid w:val="00136175"/>
    <w:rsid w:val="00137719"/>
    <w:rsid w:val="0015004A"/>
    <w:rsid w:val="00162881"/>
    <w:rsid w:val="00166450"/>
    <w:rsid w:val="00166FA9"/>
    <w:rsid w:val="00167B3F"/>
    <w:rsid w:val="00167F17"/>
    <w:rsid w:val="00172A8B"/>
    <w:rsid w:val="00173BEB"/>
    <w:rsid w:val="00184D0F"/>
    <w:rsid w:val="001855BF"/>
    <w:rsid w:val="0019057F"/>
    <w:rsid w:val="0019068A"/>
    <w:rsid w:val="00190A84"/>
    <w:rsid w:val="00190E31"/>
    <w:rsid w:val="00195420"/>
    <w:rsid w:val="001B599F"/>
    <w:rsid w:val="001C14B6"/>
    <w:rsid w:val="001C3CA3"/>
    <w:rsid w:val="001D6005"/>
    <w:rsid w:val="001D77C5"/>
    <w:rsid w:val="001E2E1F"/>
    <w:rsid w:val="001E6023"/>
    <w:rsid w:val="001F5D5B"/>
    <w:rsid w:val="001F6B1E"/>
    <w:rsid w:val="002046BE"/>
    <w:rsid w:val="00220F7D"/>
    <w:rsid w:val="0022732A"/>
    <w:rsid w:val="00231375"/>
    <w:rsid w:val="00232D89"/>
    <w:rsid w:val="002505A9"/>
    <w:rsid w:val="00260AC3"/>
    <w:rsid w:val="002615F8"/>
    <w:rsid w:val="00263D58"/>
    <w:rsid w:val="002757BE"/>
    <w:rsid w:val="00292E94"/>
    <w:rsid w:val="00297CA3"/>
    <w:rsid w:val="002A62B8"/>
    <w:rsid w:val="002B4BCA"/>
    <w:rsid w:val="002C4735"/>
    <w:rsid w:val="002D4E65"/>
    <w:rsid w:val="002E3122"/>
    <w:rsid w:val="002E7972"/>
    <w:rsid w:val="002F39BD"/>
    <w:rsid w:val="00316F7A"/>
    <w:rsid w:val="00342AA8"/>
    <w:rsid w:val="003754D1"/>
    <w:rsid w:val="00375BE6"/>
    <w:rsid w:val="00380011"/>
    <w:rsid w:val="00385620"/>
    <w:rsid w:val="00386FCD"/>
    <w:rsid w:val="003A4810"/>
    <w:rsid w:val="003B34F8"/>
    <w:rsid w:val="003B44AA"/>
    <w:rsid w:val="003B7BB2"/>
    <w:rsid w:val="003E12F0"/>
    <w:rsid w:val="003E26C8"/>
    <w:rsid w:val="003F1906"/>
    <w:rsid w:val="003F3F14"/>
    <w:rsid w:val="003F43F2"/>
    <w:rsid w:val="00401A12"/>
    <w:rsid w:val="00405D23"/>
    <w:rsid w:val="00407D8A"/>
    <w:rsid w:val="00415AF9"/>
    <w:rsid w:val="00416670"/>
    <w:rsid w:val="00416C46"/>
    <w:rsid w:val="00420688"/>
    <w:rsid w:val="004475FD"/>
    <w:rsid w:val="00450D69"/>
    <w:rsid w:val="00451200"/>
    <w:rsid w:val="0046339B"/>
    <w:rsid w:val="00485B4C"/>
    <w:rsid w:val="004969F3"/>
    <w:rsid w:val="00496C54"/>
    <w:rsid w:val="004A0BD3"/>
    <w:rsid w:val="004A16C2"/>
    <w:rsid w:val="004B36C4"/>
    <w:rsid w:val="004B3DEC"/>
    <w:rsid w:val="004B3EDD"/>
    <w:rsid w:val="004C07A6"/>
    <w:rsid w:val="004C389F"/>
    <w:rsid w:val="004D2BE6"/>
    <w:rsid w:val="004D4125"/>
    <w:rsid w:val="004D47A8"/>
    <w:rsid w:val="004D5D62"/>
    <w:rsid w:val="004D6456"/>
    <w:rsid w:val="004E055E"/>
    <w:rsid w:val="004F4B7B"/>
    <w:rsid w:val="00500BF9"/>
    <w:rsid w:val="00501324"/>
    <w:rsid w:val="00505271"/>
    <w:rsid w:val="00512533"/>
    <w:rsid w:val="005157D8"/>
    <w:rsid w:val="0052225D"/>
    <w:rsid w:val="00543646"/>
    <w:rsid w:val="005511C7"/>
    <w:rsid w:val="00561909"/>
    <w:rsid w:val="00573E8B"/>
    <w:rsid w:val="00580D1D"/>
    <w:rsid w:val="00583049"/>
    <w:rsid w:val="00584C43"/>
    <w:rsid w:val="00586EEB"/>
    <w:rsid w:val="005B1019"/>
    <w:rsid w:val="005B1FC7"/>
    <w:rsid w:val="005C1021"/>
    <w:rsid w:val="005C170C"/>
    <w:rsid w:val="005C67F5"/>
    <w:rsid w:val="005C6C3E"/>
    <w:rsid w:val="005D6543"/>
    <w:rsid w:val="005E098F"/>
    <w:rsid w:val="005F5D6E"/>
    <w:rsid w:val="00601BE6"/>
    <w:rsid w:val="00607C7F"/>
    <w:rsid w:val="0061355A"/>
    <w:rsid w:val="00621220"/>
    <w:rsid w:val="00626B00"/>
    <w:rsid w:val="00650E97"/>
    <w:rsid w:val="00666F61"/>
    <w:rsid w:val="006676ED"/>
    <w:rsid w:val="0067710D"/>
    <w:rsid w:val="00680B55"/>
    <w:rsid w:val="00685203"/>
    <w:rsid w:val="006863B8"/>
    <w:rsid w:val="006867BE"/>
    <w:rsid w:val="006C3DAE"/>
    <w:rsid w:val="006D6184"/>
    <w:rsid w:val="006D67D6"/>
    <w:rsid w:val="006E78E7"/>
    <w:rsid w:val="007161D0"/>
    <w:rsid w:val="00716DED"/>
    <w:rsid w:val="007173BF"/>
    <w:rsid w:val="00745F0F"/>
    <w:rsid w:val="0075538B"/>
    <w:rsid w:val="00766E48"/>
    <w:rsid w:val="00771A81"/>
    <w:rsid w:val="0077299D"/>
    <w:rsid w:val="0077593E"/>
    <w:rsid w:val="00783F28"/>
    <w:rsid w:val="007919FA"/>
    <w:rsid w:val="007B0446"/>
    <w:rsid w:val="007B644A"/>
    <w:rsid w:val="007B7BEC"/>
    <w:rsid w:val="007C6E9E"/>
    <w:rsid w:val="007D03F6"/>
    <w:rsid w:val="007D2173"/>
    <w:rsid w:val="007E26B5"/>
    <w:rsid w:val="007F692D"/>
    <w:rsid w:val="00802393"/>
    <w:rsid w:val="008046D3"/>
    <w:rsid w:val="00805EBE"/>
    <w:rsid w:val="0080792D"/>
    <w:rsid w:val="0081071E"/>
    <w:rsid w:val="00833140"/>
    <w:rsid w:val="00844322"/>
    <w:rsid w:val="00845000"/>
    <w:rsid w:val="00847A39"/>
    <w:rsid w:val="00847E8B"/>
    <w:rsid w:val="00855271"/>
    <w:rsid w:val="00856565"/>
    <w:rsid w:val="00857540"/>
    <w:rsid w:val="008765DA"/>
    <w:rsid w:val="008843AB"/>
    <w:rsid w:val="00886E31"/>
    <w:rsid w:val="00891F3E"/>
    <w:rsid w:val="00895632"/>
    <w:rsid w:val="00896FAE"/>
    <w:rsid w:val="008A7D98"/>
    <w:rsid w:val="008B46DC"/>
    <w:rsid w:val="008D24EA"/>
    <w:rsid w:val="008D70D7"/>
    <w:rsid w:val="008E51DC"/>
    <w:rsid w:val="008F41E8"/>
    <w:rsid w:val="008F7F68"/>
    <w:rsid w:val="00917671"/>
    <w:rsid w:val="00925886"/>
    <w:rsid w:val="00935B84"/>
    <w:rsid w:val="009366B6"/>
    <w:rsid w:val="00937DF8"/>
    <w:rsid w:val="00944B31"/>
    <w:rsid w:val="00951B4C"/>
    <w:rsid w:val="009556C3"/>
    <w:rsid w:val="00955E56"/>
    <w:rsid w:val="0098610C"/>
    <w:rsid w:val="009B3D3E"/>
    <w:rsid w:val="009C628E"/>
    <w:rsid w:val="009D6E16"/>
    <w:rsid w:val="009F085E"/>
    <w:rsid w:val="009F7E7B"/>
    <w:rsid w:val="00A37C8A"/>
    <w:rsid w:val="00A54B13"/>
    <w:rsid w:val="00A633B7"/>
    <w:rsid w:val="00A64A29"/>
    <w:rsid w:val="00A81DE6"/>
    <w:rsid w:val="00A85CDF"/>
    <w:rsid w:val="00A861BD"/>
    <w:rsid w:val="00A8657D"/>
    <w:rsid w:val="00AA7316"/>
    <w:rsid w:val="00AC5013"/>
    <w:rsid w:val="00AE0221"/>
    <w:rsid w:val="00AE1406"/>
    <w:rsid w:val="00AE1BE2"/>
    <w:rsid w:val="00AE3EE5"/>
    <w:rsid w:val="00AE6F34"/>
    <w:rsid w:val="00AE710B"/>
    <w:rsid w:val="00AF2CE2"/>
    <w:rsid w:val="00B00522"/>
    <w:rsid w:val="00B028D6"/>
    <w:rsid w:val="00B109CE"/>
    <w:rsid w:val="00B40AB3"/>
    <w:rsid w:val="00B4192B"/>
    <w:rsid w:val="00B47E0F"/>
    <w:rsid w:val="00B538BD"/>
    <w:rsid w:val="00B61C88"/>
    <w:rsid w:val="00B63D2C"/>
    <w:rsid w:val="00B7286C"/>
    <w:rsid w:val="00B75817"/>
    <w:rsid w:val="00B77069"/>
    <w:rsid w:val="00B80DA7"/>
    <w:rsid w:val="00B84765"/>
    <w:rsid w:val="00B8622B"/>
    <w:rsid w:val="00BB4CF3"/>
    <w:rsid w:val="00BB60AD"/>
    <w:rsid w:val="00BD49A1"/>
    <w:rsid w:val="00BE57B8"/>
    <w:rsid w:val="00BF167A"/>
    <w:rsid w:val="00C10AD5"/>
    <w:rsid w:val="00C215E3"/>
    <w:rsid w:val="00C33773"/>
    <w:rsid w:val="00C377ED"/>
    <w:rsid w:val="00C54194"/>
    <w:rsid w:val="00C60EEE"/>
    <w:rsid w:val="00C8145C"/>
    <w:rsid w:val="00C81D8C"/>
    <w:rsid w:val="00C91605"/>
    <w:rsid w:val="00C9432C"/>
    <w:rsid w:val="00CB4C2B"/>
    <w:rsid w:val="00CB52ED"/>
    <w:rsid w:val="00CB694F"/>
    <w:rsid w:val="00CB7B82"/>
    <w:rsid w:val="00CC3DEB"/>
    <w:rsid w:val="00CC6D76"/>
    <w:rsid w:val="00CD4AB5"/>
    <w:rsid w:val="00CD7AF5"/>
    <w:rsid w:val="00CE3C68"/>
    <w:rsid w:val="00D0247D"/>
    <w:rsid w:val="00D27407"/>
    <w:rsid w:val="00D34A70"/>
    <w:rsid w:val="00D44FF4"/>
    <w:rsid w:val="00D530C2"/>
    <w:rsid w:val="00D5388B"/>
    <w:rsid w:val="00D566E2"/>
    <w:rsid w:val="00D646DF"/>
    <w:rsid w:val="00D67481"/>
    <w:rsid w:val="00D83A54"/>
    <w:rsid w:val="00D92869"/>
    <w:rsid w:val="00D93E15"/>
    <w:rsid w:val="00DA21BF"/>
    <w:rsid w:val="00DB11F5"/>
    <w:rsid w:val="00DB5767"/>
    <w:rsid w:val="00DB6F0E"/>
    <w:rsid w:val="00DB764A"/>
    <w:rsid w:val="00DD6F71"/>
    <w:rsid w:val="00DD7488"/>
    <w:rsid w:val="00DE6681"/>
    <w:rsid w:val="00E03DFA"/>
    <w:rsid w:val="00E14C58"/>
    <w:rsid w:val="00E158B7"/>
    <w:rsid w:val="00E174AC"/>
    <w:rsid w:val="00E22ACE"/>
    <w:rsid w:val="00E30C4F"/>
    <w:rsid w:val="00E40C61"/>
    <w:rsid w:val="00E44809"/>
    <w:rsid w:val="00E47EB3"/>
    <w:rsid w:val="00E57235"/>
    <w:rsid w:val="00E61523"/>
    <w:rsid w:val="00E777DF"/>
    <w:rsid w:val="00E8308A"/>
    <w:rsid w:val="00E85740"/>
    <w:rsid w:val="00E922E8"/>
    <w:rsid w:val="00EA2F28"/>
    <w:rsid w:val="00EA3707"/>
    <w:rsid w:val="00EA7F0C"/>
    <w:rsid w:val="00EB425B"/>
    <w:rsid w:val="00EC0324"/>
    <w:rsid w:val="00EF15B7"/>
    <w:rsid w:val="00EF1CFE"/>
    <w:rsid w:val="00EF47B0"/>
    <w:rsid w:val="00EF51AE"/>
    <w:rsid w:val="00F02001"/>
    <w:rsid w:val="00F0373D"/>
    <w:rsid w:val="00F05FF1"/>
    <w:rsid w:val="00F25302"/>
    <w:rsid w:val="00F66D16"/>
    <w:rsid w:val="00F84701"/>
    <w:rsid w:val="00F86F37"/>
    <w:rsid w:val="00F95189"/>
    <w:rsid w:val="00FB26C2"/>
    <w:rsid w:val="00FB7B86"/>
    <w:rsid w:val="00FC010E"/>
    <w:rsid w:val="00FC1738"/>
    <w:rsid w:val="00FD0EB2"/>
    <w:rsid w:val="00FD2492"/>
    <w:rsid w:val="00FE2D42"/>
    <w:rsid w:val="00FE48DA"/>
    <w:rsid w:val="00FE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8E1D5"/>
  <w15:chartTrackingRefBased/>
  <w15:docId w15:val="{B36FC006-CFB0-844C-B4AD-24D59E197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nl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3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5538B"/>
    <w:rPr>
      <w:rFonts w:ascii="Calibri" w:eastAsia="Calibri" w:hAnsi="Calibri" w:cs="Calibr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38B"/>
    <w:rPr>
      <w:rFonts w:ascii="Calibri" w:eastAsia="Calibri" w:hAnsi="Calibri" w:cs="Calibri"/>
      <w:sz w:val="20"/>
      <w:szCs w:val="20"/>
      <w:lang w:val="en-US" w:eastAsia="en-US"/>
    </w:rPr>
  </w:style>
  <w:style w:type="table" w:styleId="TableGrid">
    <w:name w:val="Table Grid"/>
    <w:basedOn w:val="TableNormal"/>
    <w:uiPriority w:val="39"/>
    <w:rsid w:val="0075538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57D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75BE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BE6"/>
    <w:rPr>
      <w:rFonts w:asciiTheme="minorHAnsi" w:eastAsiaTheme="minorEastAsia" w:hAnsiTheme="minorHAnsi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BE6"/>
    <w:rPr>
      <w:rFonts w:ascii="Calibri" w:eastAsia="Calibri" w:hAnsi="Calibri" w:cs="Calibri"/>
      <w:b/>
      <w:bCs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4D47A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674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7481"/>
  </w:style>
  <w:style w:type="character" w:styleId="PageNumber">
    <w:name w:val="page number"/>
    <w:basedOn w:val="DefaultParagraphFont"/>
    <w:uiPriority w:val="99"/>
    <w:semiHidden/>
    <w:unhideWhenUsed/>
    <w:rsid w:val="00D67481"/>
  </w:style>
  <w:style w:type="paragraph" w:styleId="Header">
    <w:name w:val="header"/>
    <w:basedOn w:val="Normal"/>
    <w:link w:val="HeaderChar"/>
    <w:uiPriority w:val="99"/>
    <w:unhideWhenUsed/>
    <w:rsid w:val="00D674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7481"/>
  </w:style>
  <w:style w:type="character" w:customStyle="1" w:styleId="Mention1">
    <w:name w:val="Mention1"/>
    <w:basedOn w:val="DefaultParagraphFont"/>
    <w:uiPriority w:val="99"/>
    <w:unhideWhenUsed/>
    <w:rsid w:val="00401A12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F951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9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f245a12-c3aa-4079-aff5-a89d3cb5f525">
      <Terms xmlns="http://schemas.microsoft.com/office/infopath/2007/PartnerControls"/>
    </lcf76f155ced4ddcb4097134ff3c332f>
    <TaxCatchAll xmlns="9ec70c17-2378-469a-ba67-0e22f8d368a8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A1E0EA3B82E446BCF66CAD9BE6B113" ma:contentTypeVersion="14" ma:contentTypeDescription="Create a new document." ma:contentTypeScope="" ma:versionID="ae4758ae1109186c46692edc0b1871c6">
  <xsd:schema xmlns:xsd="http://www.w3.org/2001/XMLSchema" xmlns:xs="http://www.w3.org/2001/XMLSchema" xmlns:p="http://schemas.microsoft.com/office/2006/metadata/properties" xmlns:ns2="5f245a12-c3aa-4079-aff5-a89d3cb5f525" xmlns:ns3="9ec70c17-2378-469a-ba67-0e22f8d368a8" targetNamespace="http://schemas.microsoft.com/office/2006/metadata/properties" ma:root="true" ma:fieldsID="de493bd9d8bb87549e55aae26c1f41a8" ns2:_="" ns3:_="">
    <xsd:import namespace="5f245a12-c3aa-4079-aff5-a89d3cb5f525"/>
    <xsd:import namespace="9ec70c17-2378-469a-ba67-0e22f8d368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245a12-c3aa-4079-aff5-a89d3cb5f5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c70c17-2378-469a-ba67-0e22f8d368a8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78a0cfb0-1150-4882-94c6-3ffc69beb4b7}" ma:internalName="TaxCatchAll" ma:showField="CatchAllData" ma:web="9ec70c17-2378-469a-ba67-0e22f8d368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010F0A-4C88-4C45-8D0F-863DD29028B7}">
  <ds:schemaRefs>
    <ds:schemaRef ds:uri="http://schemas.microsoft.com/office/2006/metadata/properties"/>
    <ds:schemaRef ds:uri="http://schemas.microsoft.com/office/infopath/2007/PartnerControls"/>
    <ds:schemaRef ds:uri="5f245a12-c3aa-4079-aff5-a89d3cb5f525"/>
    <ds:schemaRef ds:uri="9ec70c17-2378-469a-ba67-0e22f8d368a8"/>
  </ds:schemaRefs>
</ds:datastoreItem>
</file>

<file path=customXml/itemProps2.xml><?xml version="1.0" encoding="utf-8"?>
<ds:datastoreItem xmlns:ds="http://schemas.openxmlformats.org/officeDocument/2006/customXml" ds:itemID="{16EBE3B8-AF7F-426E-ADF5-31EFBB0998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245a12-c3aa-4079-aff5-a89d3cb5f525"/>
    <ds:schemaRef ds:uri="9ec70c17-2378-469a-ba67-0e22f8d368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83593E1-4335-47DD-9D07-3AA44DF176D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 (epi)</dc:creator>
  <cp:keywords/>
  <dc:description/>
  <cp:lastModifiedBy>Zhang, X (epi)</cp:lastModifiedBy>
  <cp:revision>44</cp:revision>
  <dcterms:created xsi:type="dcterms:W3CDTF">2022-09-29T20:01:00Z</dcterms:created>
  <dcterms:modified xsi:type="dcterms:W3CDTF">2023-10-24T2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A1E0EA3B82E446BCF66CAD9BE6B113</vt:lpwstr>
  </property>
  <property fmtid="{D5CDD505-2E9C-101B-9397-08002B2CF9AE}" pid="3" name="MediaServiceImageTags">
    <vt:lpwstr/>
  </property>
</Properties>
</file>